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tibodies used in this study</w:t>
      </w:r>
    </w:p>
    <w:tbl>
      <w:tblPr>
        <w:tblStyle w:val="5"/>
        <w:tblpPr w:leftFromText="180" w:rightFromText="180" w:vertAnchor="text" w:horzAnchor="margin" w:tblpX="1" w:tblpY="157"/>
        <w:tblW w:w="104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7CAAC" w:themeFill="accent2" w:themeFillTint="66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3488"/>
        <w:gridCol w:w="34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tcBorders>
              <w:top w:val="single" w:color="auto" w:sz="8" w:space="0"/>
            </w:tcBorders>
            <w:shd w:val="clear" w:color="auto" w:fill="F5F4F4" w:themeFill="background2" w:themeFillShade="E5" w:themeFillTint="66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488" w:type="dxa"/>
            <w:tcBorders>
              <w:top w:val="single" w:color="auto" w:sz="8" w:space="0"/>
            </w:tcBorders>
            <w:shd w:val="clear" w:color="auto" w:fill="F5F4F4" w:themeFill="background2" w:themeFillShade="E5" w:themeFillTint="66"/>
            <w:vAlign w:val="center"/>
          </w:tcPr>
          <w:p>
            <w:pPr>
              <w:spacing w:after="0" w:line="480" w:lineRule="auto"/>
              <w:jc w:val="center"/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Manufacturer</w:t>
            </w:r>
          </w:p>
        </w:tc>
        <w:tc>
          <w:tcPr>
            <w:tcW w:w="3488" w:type="dxa"/>
            <w:tcBorders>
              <w:top w:val="single" w:color="auto" w:sz="8" w:space="0"/>
            </w:tcBorders>
            <w:shd w:val="clear" w:color="auto" w:fill="F5F4F4" w:themeFill="background2" w:themeFillShade="E5" w:themeFillTint="66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微软雅黑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Cat.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UABIO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R1706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TL3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073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DX23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70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1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-PI3K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278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3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-AKT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I3K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739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KT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76-2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  <w:t>Cyclin D1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  <w:bookmarkStart w:id="0" w:name="_GoBack"/>
            <w:bookmarkEnd w:id="0"/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16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MYC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168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  <w:t>Cyclin B1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3488" w:type="dxa"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686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2" w:hRule="exact"/>
        </w:trPr>
        <w:tc>
          <w:tcPr>
            <w:tcW w:w="3502" w:type="dxa"/>
            <w:tcBorders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  <w:t>Survivin</w:t>
            </w:r>
          </w:p>
        </w:tc>
        <w:tc>
          <w:tcPr>
            <w:tcW w:w="3488" w:type="dxa"/>
            <w:tcBorders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3488" w:type="dxa"/>
            <w:tcBorders/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c-17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7CAAC" w:themeFill="accent2" w:themeFillTint="66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0" w:hRule="exact"/>
        </w:trPr>
        <w:tc>
          <w:tcPr>
            <w:tcW w:w="3502" w:type="dxa"/>
            <w:tcBorders>
              <w:bottom w:val="single" w:color="000000" w:themeColor="text1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0"/>
                <w:lang w:val="en-US" w:eastAsia="zh-CN"/>
              </w:rPr>
              <w:t>P21</w:t>
            </w:r>
          </w:p>
        </w:tc>
        <w:tc>
          <w:tcPr>
            <w:tcW w:w="3488" w:type="dxa"/>
            <w:tcBorders>
              <w:bottom w:val="single" w:color="000000" w:themeColor="text1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3488" w:type="dxa"/>
            <w:tcBorders>
              <w:bottom w:val="single" w:color="000000" w:themeColor="text1" w:sz="8" w:space="0"/>
            </w:tcBorders>
            <w:shd w:val="clear" w:color="auto" w:fill="FFFFFF" w:themeFill="background1" w:themeFillTint="66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ab21224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A9E"/>
    <w:rsid w:val="000A2DC6"/>
    <w:rsid w:val="00156407"/>
    <w:rsid w:val="00166F79"/>
    <w:rsid w:val="0019401D"/>
    <w:rsid w:val="001B6241"/>
    <w:rsid w:val="001F53EE"/>
    <w:rsid w:val="00234924"/>
    <w:rsid w:val="00280091"/>
    <w:rsid w:val="00280A9E"/>
    <w:rsid w:val="002F2800"/>
    <w:rsid w:val="002F5234"/>
    <w:rsid w:val="00356945"/>
    <w:rsid w:val="00383B17"/>
    <w:rsid w:val="0038638F"/>
    <w:rsid w:val="003B7A06"/>
    <w:rsid w:val="00417817"/>
    <w:rsid w:val="004A1C8D"/>
    <w:rsid w:val="004C4F7C"/>
    <w:rsid w:val="004F52C7"/>
    <w:rsid w:val="00596722"/>
    <w:rsid w:val="005E653D"/>
    <w:rsid w:val="006247CC"/>
    <w:rsid w:val="006C18CB"/>
    <w:rsid w:val="0072598D"/>
    <w:rsid w:val="00764860"/>
    <w:rsid w:val="00797D77"/>
    <w:rsid w:val="007B78C5"/>
    <w:rsid w:val="008063C2"/>
    <w:rsid w:val="009B55D1"/>
    <w:rsid w:val="00A91688"/>
    <w:rsid w:val="00BA702F"/>
    <w:rsid w:val="00C16857"/>
    <w:rsid w:val="00CA19C5"/>
    <w:rsid w:val="00DC0B83"/>
    <w:rsid w:val="00E0297E"/>
    <w:rsid w:val="00E9307E"/>
    <w:rsid w:val="01E4762D"/>
    <w:rsid w:val="06867B36"/>
    <w:rsid w:val="07AA4FBE"/>
    <w:rsid w:val="6EB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浅色底纹1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57103-7667-411A-8B1A-68688E9FEB1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69</Words>
  <Characters>395</Characters>
  <Lines>3</Lines>
  <Paragraphs>1</Paragraphs>
  <TotalTime>0</TotalTime>
  <ScaleCrop>false</ScaleCrop>
  <LinksUpToDate>false</LinksUpToDate>
  <CharactersWithSpaces>463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02:17:00Z</dcterms:created>
  <dc:creator>Administrator</dc:creator>
  <cp:lastModifiedBy>Administrator</cp:lastModifiedBy>
  <dcterms:modified xsi:type="dcterms:W3CDTF">2022-11-02T20:50:05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1D5BD8DF65DA4F0C9B7DF14BEC43D191</vt:lpwstr>
  </property>
</Properties>
</file>